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D7F381" w14:textId="1D96F761" w:rsidR="00AE3FB5" w:rsidRPr="00B01699" w:rsidRDefault="00AE3FB5" w:rsidP="00AE3FB5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01699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 w:rsidR="00EF4520" w:rsidRPr="00B01699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Pr="00B01699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B0169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01699">
        <w:rPr>
          <w:rFonts w:ascii="Times New Roman" w:hAnsi="Times New Roman" w:cs="Times New Roman"/>
          <w:sz w:val="24"/>
          <w:szCs w:val="24"/>
          <w:lang w:val="en-GB"/>
        </w:rPr>
        <w:t xml:space="preserve">Mean log OPG model estimates and lower and upper 95% interval around estimate for </w:t>
      </w:r>
      <w:r w:rsidRPr="00B01699">
        <w:rPr>
          <w:rFonts w:ascii="Times New Roman" w:hAnsi="Times New Roman" w:cs="Times New Roman"/>
          <w:sz w:val="24"/>
          <w:szCs w:val="24"/>
          <w:lang w:val="en-US"/>
        </w:rPr>
        <w:t xml:space="preserve">all </w:t>
      </w:r>
      <w:r w:rsidRPr="00B01699">
        <w:rPr>
          <w:rFonts w:ascii="Times New Roman" w:hAnsi="Times New Roman" w:cs="Times New Roman"/>
          <w:i/>
          <w:sz w:val="24"/>
          <w:szCs w:val="24"/>
          <w:lang w:val="en-US"/>
        </w:rPr>
        <w:t xml:space="preserve">Eimeria </w:t>
      </w:r>
      <w:r w:rsidRPr="00B01699">
        <w:rPr>
          <w:rFonts w:ascii="Times New Roman" w:hAnsi="Times New Roman" w:cs="Times New Roman"/>
          <w:sz w:val="24"/>
          <w:szCs w:val="24"/>
          <w:lang w:val="en-US"/>
        </w:rPr>
        <w:t xml:space="preserve">species combined (total) </w:t>
      </w:r>
      <w:r w:rsidRPr="00B01699">
        <w:rPr>
          <w:rFonts w:ascii="Times New Roman" w:hAnsi="Times New Roman" w:cs="Times New Roman"/>
          <w:sz w:val="24"/>
          <w:szCs w:val="24"/>
          <w:lang w:val="en-GB"/>
        </w:rPr>
        <w:t>with the negative control group (NC, TRT6) as reference</w:t>
      </w:r>
      <w:r w:rsidRPr="00B0169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</w:p>
    <w:tbl>
      <w:tblPr>
        <w:tblW w:w="469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13"/>
        <w:gridCol w:w="1663"/>
        <w:gridCol w:w="1508"/>
        <w:gridCol w:w="1472"/>
        <w:gridCol w:w="855"/>
      </w:tblGrid>
      <w:tr w:rsidR="00AE3FB5" w:rsidRPr="00B01699" w14:paraId="1FFACA2E" w14:textId="77777777" w:rsidTr="006669BB">
        <w:trPr>
          <w:trHeight w:val="221"/>
        </w:trPr>
        <w:tc>
          <w:tcPr>
            <w:tcW w:w="17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DA56F1C" w14:textId="77777777" w:rsidR="00AE3FB5" w:rsidRPr="00B01699" w:rsidRDefault="00AE3FB5" w:rsidP="006669BB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9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EA45772" w14:textId="77777777" w:rsidR="00AE3FB5" w:rsidRPr="00B01699" w:rsidRDefault="00AE3FB5" w:rsidP="006669BB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</w:pPr>
            <w:r w:rsidRPr="00B0169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stimate</w:t>
            </w:r>
            <w:r w:rsidRPr="00B0169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174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1BB74D3" w14:textId="77777777" w:rsidR="00AE3FB5" w:rsidRPr="00B01699" w:rsidRDefault="00AE3FB5" w:rsidP="006669BB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0169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95% confidence interval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F7D9646" w14:textId="77777777" w:rsidR="00AE3FB5" w:rsidRPr="00B01699" w:rsidRDefault="00AE3FB5" w:rsidP="006669BB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AE3FB5" w:rsidRPr="00B01699" w14:paraId="3CC02554" w14:textId="77777777" w:rsidTr="006669BB">
        <w:tc>
          <w:tcPr>
            <w:tcW w:w="17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2B1CE0" w14:textId="77777777" w:rsidR="00AE3FB5" w:rsidRPr="00B01699" w:rsidRDefault="00AE3FB5" w:rsidP="006669BB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7FFB93B" w14:textId="77777777" w:rsidR="00AE3FB5" w:rsidRPr="00B01699" w:rsidRDefault="00AE3FB5" w:rsidP="006669BB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0169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Mean </w:t>
            </w:r>
            <w:proofErr w:type="spellStart"/>
            <w:r w:rsidRPr="00B0169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ogOPG</w:t>
            </w:r>
            <w:proofErr w:type="spellEnd"/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71F004" w14:textId="77777777" w:rsidR="00AE3FB5" w:rsidRPr="00B01699" w:rsidRDefault="00AE3FB5" w:rsidP="006669BB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0169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ower limit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118C4B" w14:textId="77777777" w:rsidR="00AE3FB5" w:rsidRPr="00B01699" w:rsidRDefault="00AE3FB5" w:rsidP="006669BB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0169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Upper limit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3FCD9F" w14:textId="77777777" w:rsidR="00AE3FB5" w:rsidRPr="00B01699" w:rsidRDefault="00AE3FB5" w:rsidP="006669BB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0169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ign</w:t>
            </w:r>
          </w:p>
        </w:tc>
      </w:tr>
      <w:tr w:rsidR="00AE3FB5" w:rsidRPr="00B01699" w14:paraId="539AEA66" w14:textId="77777777" w:rsidTr="006669BB">
        <w:tc>
          <w:tcPr>
            <w:tcW w:w="17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64D5D1" w14:textId="77777777" w:rsidR="00AE3FB5" w:rsidRPr="00B01699" w:rsidRDefault="00AE3FB5" w:rsidP="006669BB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B01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Intercept) (d14/TRT6: NC)</w:t>
            </w:r>
          </w:p>
        </w:tc>
        <w:tc>
          <w:tcPr>
            <w:tcW w:w="9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16B85A5" w14:textId="77777777" w:rsidR="00AE3FB5" w:rsidRPr="00B01699" w:rsidRDefault="00AE3FB5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01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37</w:t>
            </w:r>
          </w:p>
        </w:tc>
        <w:tc>
          <w:tcPr>
            <w:tcW w:w="8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4F2F928" w14:textId="77777777" w:rsidR="00AE3FB5" w:rsidRPr="00B01699" w:rsidRDefault="00AE3FB5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01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07</w:t>
            </w: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84D7B27" w14:textId="77777777" w:rsidR="00AE3FB5" w:rsidRPr="00B01699" w:rsidRDefault="00AE3FB5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01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67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F7A5851" w14:textId="77777777" w:rsidR="00AE3FB5" w:rsidRPr="00B01699" w:rsidRDefault="00AE3FB5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E3FB5" w:rsidRPr="00B01699" w14:paraId="22CF70FE" w14:textId="77777777" w:rsidTr="006669BB"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1F3620" w14:textId="77777777" w:rsidR="00AE3FB5" w:rsidRPr="00B01699" w:rsidRDefault="00AE3FB5" w:rsidP="006669BB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B01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T6: d22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6C591E" w14:textId="77777777" w:rsidR="00AE3FB5" w:rsidRPr="00B01699" w:rsidRDefault="00AE3FB5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01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4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A3B888" w14:textId="77777777" w:rsidR="00AE3FB5" w:rsidRPr="00B01699" w:rsidRDefault="00AE3FB5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01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1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EAEAB6" w14:textId="77777777" w:rsidR="00AE3FB5" w:rsidRPr="00B01699" w:rsidRDefault="00AE3FB5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01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3B0F87" w14:textId="77777777" w:rsidR="00AE3FB5" w:rsidRPr="00B01699" w:rsidRDefault="00AE3FB5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E3FB5" w:rsidRPr="00B01699" w14:paraId="7FA59E2A" w14:textId="77777777" w:rsidTr="006669BB"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2E9249" w14:textId="77777777" w:rsidR="00AE3FB5" w:rsidRPr="00B01699" w:rsidRDefault="00AE3FB5" w:rsidP="006669BB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B01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T6: d28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AEB9B9" w14:textId="77777777" w:rsidR="00AE3FB5" w:rsidRPr="00B01699" w:rsidRDefault="00AE3FB5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01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64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17BD13" w14:textId="77777777" w:rsidR="00AE3FB5" w:rsidRPr="00B01699" w:rsidRDefault="00AE3FB5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01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.23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BD28FA" w14:textId="77777777" w:rsidR="00AE3FB5" w:rsidRPr="00B01699" w:rsidRDefault="00AE3FB5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01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0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D9E150" w14:textId="77777777" w:rsidR="00AE3FB5" w:rsidRPr="00B01699" w:rsidRDefault="00AE3FB5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01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</w:tr>
      <w:tr w:rsidR="00AE3FB5" w:rsidRPr="00B01699" w14:paraId="7AE8D655" w14:textId="77777777" w:rsidTr="006669BB">
        <w:tc>
          <w:tcPr>
            <w:tcW w:w="17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B1A4E0" w14:textId="77777777" w:rsidR="00AE3FB5" w:rsidRPr="00B01699" w:rsidRDefault="00AE3FB5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01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T6: d35</w:t>
            </w:r>
          </w:p>
        </w:tc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0EE358" w14:textId="77777777" w:rsidR="00AE3FB5" w:rsidRPr="00B01699" w:rsidRDefault="00AE3FB5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01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68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3462C3" w14:textId="77777777" w:rsidR="00AE3FB5" w:rsidRPr="00B01699" w:rsidRDefault="00AE3FB5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01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.56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BDAABC" w14:textId="77777777" w:rsidR="00AE3FB5" w:rsidRPr="00B01699" w:rsidRDefault="00AE3FB5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01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79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4BA440" w14:textId="77777777" w:rsidR="00AE3FB5" w:rsidRPr="00B01699" w:rsidRDefault="00AE3FB5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01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</w:tr>
      <w:tr w:rsidR="00AE3FB5" w:rsidRPr="00B01699" w14:paraId="045785DA" w14:textId="77777777" w:rsidTr="006669BB">
        <w:tc>
          <w:tcPr>
            <w:tcW w:w="17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7365BA" w14:textId="77777777" w:rsidR="00AE3FB5" w:rsidRPr="00B01699" w:rsidRDefault="00AE3FB5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01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T1: d14</w:t>
            </w:r>
          </w:p>
        </w:tc>
        <w:tc>
          <w:tcPr>
            <w:tcW w:w="9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3126B4F" w14:textId="77777777" w:rsidR="00AE3FB5" w:rsidRPr="00B01699" w:rsidRDefault="00AE3FB5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01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1</w:t>
            </w:r>
          </w:p>
        </w:tc>
        <w:tc>
          <w:tcPr>
            <w:tcW w:w="8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4AB8E45" w14:textId="77777777" w:rsidR="00AE3FB5" w:rsidRPr="00B01699" w:rsidRDefault="00AE3FB5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01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1</w:t>
            </w: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47D9501" w14:textId="77777777" w:rsidR="00AE3FB5" w:rsidRPr="00B01699" w:rsidRDefault="00AE3FB5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01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4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0CA1A16" w14:textId="77777777" w:rsidR="00AE3FB5" w:rsidRPr="00B01699" w:rsidRDefault="00AE3FB5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E3FB5" w:rsidRPr="00B01699" w14:paraId="7DF2C6F9" w14:textId="77777777" w:rsidTr="006669BB"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B6B717" w14:textId="77777777" w:rsidR="00AE3FB5" w:rsidRPr="00B01699" w:rsidRDefault="00AE3FB5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01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T2: d14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9ABE5A" w14:textId="77777777" w:rsidR="00AE3FB5" w:rsidRPr="00B01699" w:rsidRDefault="00AE3FB5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01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6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856A18" w14:textId="77777777" w:rsidR="00AE3FB5" w:rsidRPr="00B01699" w:rsidRDefault="00AE3FB5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01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3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440E09" w14:textId="77777777" w:rsidR="00AE3FB5" w:rsidRPr="00B01699" w:rsidRDefault="00AE3FB5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01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DB37A7" w14:textId="77777777" w:rsidR="00AE3FB5" w:rsidRPr="00B01699" w:rsidRDefault="00AE3FB5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01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</w:tr>
      <w:tr w:rsidR="00AE3FB5" w:rsidRPr="00B01699" w14:paraId="31386D9F" w14:textId="77777777" w:rsidTr="006669BB"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C83F55" w14:textId="77777777" w:rsidR="00AE3FB5" w:rsidRPr="00B01699" w:rsidRDefault="00AE3FB5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01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T3: d14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3289E7" w14:textId="77777777" w:rsidR="00AE3FB5" w:rsidRPr="00B01699" w:rsidRDefault="00AE3FB5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01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4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E13D96" w14:textId="77777777" w:rsidR="00AE3FB5" w:rsidRPr="00B01699" w:rsidRDefault="00AE3FB5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01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8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044EB9" w14:textId="77777777" w:rsidR="00AE3FB5" w:rsidRPr="00B01699" w:rsidRDefault="00AE3FB5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01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4D07FF" w14:textId="77777777" w:rsidR="00AE3FB5" w:rsidRPr="00B01699" w:rsidRDefault="00AE3FB5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E3FB5" w:rsidRPr="00B01699" w14:paraId="39740419" w14:textId="77777777" w:rsidTr="006669BB"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D23823" w14:textId="77777777" w:rsidR="00AE3FB5" w:rsidRPr="00B01699" w:rsidRDefault="00AE3FB5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01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T4: d14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C08C95" w14:textId="77777777" w:rsidR="00AE3FB5" w:rsidRPr="00B01699" w:rsidRDefault="00AE3FB5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01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2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DDD8E5" w14:textId="77777777" w:rsidR="00AE3FB5" w:rsidRPr="00B01699" w:rsidRDefault="00AE3FB5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01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D67579" w14:textId="77777777" w:rsidR="00AE3FB5" w:rsidRPr="00B01699" w:rsidRDefault="00AE3FB5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01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658A36" w14:textId="77777777" w:rsidR="00AE3FB5" w:rsidRPr="00B01699" w:rsidRDefault="00AE3FB5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E3FB5" w:rsidRPr="00B01699" w14:paraId="60231F02" w14:textId="77777777" w:rsidTr="006669BB">
        <w:tc>
          <w:tcPr>
            <w:tcW w:w="17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2CDFBB0" w14:textId="77777777" w:rsidR="00AE3FB5" w:rsidRPr="00B01699" w:rsidRDefault="00AE3FB5" w:rsidP="006669BB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B01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T5: d14</w:t>
            </w:r>
          </w:p>
        </w:tc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3D6927" w14:textId="77777777" w:rsidR="00AE3FB5" w:rsidRPr="00B01699" w:rsidRDefault="00AE3FB5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01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70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F7CB52" w14:textId="77777777" w:rsidR="00AE3FB5" w:rsidRPr="00B01699" w:rsidRDefault="00AE3FB5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01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12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3FCD94" w14:textId="77777777" w:rsidR="00AE3FB5" w:rsidRPr="00B01699" w:rsidRDefault="00AE3FB5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01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28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BE5080" w14:textId="77777777" w:rsidR="00AE3FB5" w:rsidRPr="00B01699" w:rsidRDefault="00AE3FB5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01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</w:tr>
      <w:tr w:rsidR="00AE3FB5" w:rsidRPr="00B01699" w14:paraId="44BA3040" w14:textId="77777777" w:rsidTr="006669BB">
        <w:tc>
          <w:tcPr>
            <w:tcW w:w="17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6967C5" w14:textId="77777777" w:rsidR="00AE3FB5" w:rsidRPr="00B01699" w:rsidRDefault="00AE3FB5" w:rsidP="006669BB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B01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T1: d22</w:t>
            </w:r>
          </w:p>
        </w:tc>
        <w:tc>
          <w:tcPr>
            <w:tcW w:w="9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CBEB473" w14:textId="77777777" w:rsidR="00AE3FB5" w:rsidRPr="00B01699" w:rsidRDefault="00AE3FB5" w:rsidP="006669B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01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5</w:t>
            </w:r>
          </w:p>
        </w:tc>
        <w:tc>
          <w:tcPr>
            <w:tcW w:w="8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B1D8F58" w14:textId="77777777" w:rsidR="00AE3FB5" w:rsidRPr="00B01699" w:rsidRDefault="00AE3FB5" w:rsidP="006669B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01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2</w:t>
            </w: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8110EA3" w14:textId="77777777" w:rsidR="00AE3FB5" w:rsidRPr="00B01699" w:rsidRDefault="00AE3FB5" w:rsidP="006669B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01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2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16B842A" w14:textId="77777777" w:rsidR="00AE3FB5" w:rsidRPr="00B01699" w:rsidRDefault="00AE3FB5" w:rsidP="006669B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AE3FB5" w:rsidRPr="00B01699" w14:paraId="1FDF33B7" w14:textId="77777777" w:rsidTr="006669BB"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D9DDCB" w14:textId="77777777" w:rsidR="00AE3FB5" w:rsidRPr="00B01699" w:rsidRDefault="00AE3FB5" w:rsidP="006669BB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B01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T2: d22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1E86B9" w14:textId="77777777" w:rsidR="00AE3FB5" w:rsidRPr="00B01699" w:rsidRDefault="00AE3FB5" w:rsidP="006669B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01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1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230FBE" w14:textId="77777777" w:rsidR="00AE3FB5" w:rsidRPr="00B01699" w:rsidRDefault="00AE3FB5" w:rsidP="006669B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01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26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1FD022" w14:textId="77777777" w:rsidR="00AE3FB5" w:rsidRPr="00B01699" w:rsidRDefault="00AE3FB5" w:rsidP="006669B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01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80663D" w14:textId="77777777" w:rsidR="00AE3FB5" w:rsidRPr="00B01699" w:rsidRDefault="00AE3FB5" w:rsidP="006669B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AE3FB5" w:rsidRPr="00B01699" w14:paraId="57B74903" w14:textId="77777777" w:rsidTr="006669BB"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CFA934" w14:textId="77777777" w:rsidR="00AE3FB5" w:rsidRPr="00B01699" w:rsidRDefault="00AE3FB5" w:rsidP="006669BB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B01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T3: d22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9B12CC" w14:textId="77777777" w:rsidR="00AE3FB5" w:rsidRPr="00B01699" w:rsidRDefault="00AE3FB5" w:rsidP="006669B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01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2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2CECF5" w14:textId="77777777" w:rsidR="00AE3FB5" w:rsidRPr="00B01699" w:rsidRDefault="00AE3FB5" w:rsidP="006669B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01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5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8B4C78" w14:textId="77777777" w:rsidR="00AE3FB5" w:rsidRPr="00B01699" w:rsidRDefault="00AE3FB5" w:rsidP="006669B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01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016CCA" w14:textId="77777777" w:rsidR="00AE3FB5" w:rsidRPr="00B01699" w:rsidRDefault="00AE3FB5" w:rsidP="006669B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AE3FB5" w:rsidRPr="00B01699" w14:paraId="32C3DB48" w14:textId="77777777" w:rsidTr="006669BB"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78EACE" w14:textId="77777777" w:rsidR="00AE3FB5" w:rsidRPr="00B01699" w:rsidRDefault="00AE3FB5" w:rsidP="006669BB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B01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T4: d22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D4BE33" w14:textId="77777777" w:rsidR="00AE3FB5" w:rsidRPr="00B01699" w:rsidRDefault="00AE3FB5" w:rsidP="006669B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01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9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916A72" w14:textId="77777777" w:rsidR="00AE3FB5" w:rsidRPr="00B01699" w:rsidRDefault="00AE3FB5" w:rsidP="006669B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01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38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AD4892" w14:textId="77777777" w:rsidR="00AE3FB5" w:rsidRPr="00B01699" w:rsidRDefault="00AE3FB5" w:rsidP="006669B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01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C5C282" w14:textId="77777777" w:rsidR="00AE3FB5" w:rsidRPr="00B01699" w:rsidRDefault="00AE3FB5" w:rsidP="006669B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AE3FB5" w:rsidRPr="00B01699" w14:paraId="4807EFE5" w14:textId="77777777" w:rsidTr="006669BB">
        <w:tc>
          <w:tcPr>
            <w:tcW w:w="17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EC01BEB" w14:textId="77777777" w:rsidR="00AE3FB5" w:rsidRPr="00B01699" w:rsidRDefault="00AE3FB5" w:rsidP="006669BB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B01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T5: d22</w:t>
            </w:r>
          </w:p>
        </w:tc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FBDA24" w14:textId="77777777" w:rsidR="00AE3FB5" w:rsidRPr="00B01699" w:rsidRDefault="00AE3FB5" w:rsidP="006669B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01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41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EC73C4" w14:textId="77777777" w:rsidR="00AE3FB5" w:rsidRPr="00B01699" w:rsidRDefault="00AE3FB5" w:rsidP="006669B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01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88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21F422" w14:textId="77777777" w:rsidR="00AE3FB5" w:rsidRPr="00B01699" w:rsidRDefault="00AE3FB5" w:rsidP="006669B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01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9F6C3B" w14:textId="77777777" w:rsidR="00AE3FB5" w:rsidRPr="00B01699" w:rsidRDefault="00AE3FB5" w:rsidP="006669B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AE3FB5" w:rsidRPr="00B01699" w14:paraId="0696597E" w14:textId="77777777" w:rsidTr="006669BB">
        <w:tc>
          <w:tcPr>
            <w:tcW w:w="17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8B0393" w14:textId="77777777" w:rsidR="00AE3FB5" w:rsidRPr="00B01699" w:rsidRDefault="00AE3FB5" w:rsidP="006669BB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B01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T1: d28</w:t>
            </w:r>
          </w:p>
        </w:tc>
        <w:tc>
          <w:tcPr>
            <w:tcW w:w="9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7150102" w14:textId="77777777" w:rsidR="00AE3FB5" w:rsidRPr="00B01699" w:rsidRDefault="00AE3FB5" w:rsidP="006669B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01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7</w:t>
            </w:r>
          </w:p>
        </w:tc>
        <w:tc>
          <w:tcPr>
            <w:tcW w:w="8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BD48511" w14:textId="77777777" w:rsidR="00AE3FB5" w:rsidRPr="00B01699" w:rsidRDefault="00AE3FB5" w:rsidP="006669B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01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5</w:t>
            </w: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301A0C2" w14:textId="77777777" w:rsidR="00AE3FB5" w:rsidRPr="00B01699" w:rsidRDefault="00AE3FB5" w:rsidP="006669B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01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9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0812C89" w14:textId="77777777" w:rsidR="00AE3FB5" w:rsidRPr="00B01699" w:rsidRDefault="00AE3FB5" w:rsidP="006669B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01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</w:tr>
      <w:tr w:rsidR="00AE3FB5" w:rsidRPr="00B01699" w14:paraId="7D27A3FB" w14:textId="77777777" w:rsidTr="006669BB"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F3E275" w14:textId="77777777" w:rsidR="00AE3FB5" w:rsidRPr="00B01699" w:rsidRDefault="00AE3FB5" w:rsidP="006669BB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B01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T2: d28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43785F" w14:textId="77777777" w:rsidR="00AE3FB5" w:rsidRPr="00B01699" w:rsidRDefault="00AE3FB5" w:rsidP="006669B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01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0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6DB47F" w14:textId="77777777" w:rsidR="00AE3FB5" w:rsidRPr="00B01699" w:rsidRDefault="00AE3FB5" w:rsidP="006669B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01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8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B239C3" w14:textId="77777777" w:rsidR="00AE3FB5" w:rsidRPr="00B01699" w:rsidRDefault="00AE3FB5" w:rsidP="006669B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01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1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5ECE93" w14:textId="77777777" w:rsidR="00AE3FB5" w:rsidRPr="00B01699" w:rsidRDefault="00AE3FB5" w:rsidP="006669B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01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</w:tr>
      <w:tr w:rsidR="00AE3FB5" w:rsidRPr="00B01699" w14:paraId="3EE48D2D" w14:textId="77777777" w:rsidTr="006669BB"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CAD86E" w14:textId="77777777" w:rsidR="00AE3FB5" w:rsidRPr="00B01699" w:rsidRDefault="00AE3FB5" w:rsidP="006669BB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B01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T3: d28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DDE4BB" w14:textId="77777777" w:rsidR="00AE3FB5" w:rsidRPr="00B01699" w:rsidRDefault="00AE3FB5" w:rsidP="006669B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01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3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9C9BA5" w14:textId="77777777" w:rsidR="00AE3FB5" w:rsidRPr="00B01699" w:rsidRDefault="00AE3FB5" w:rsidP="006669B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01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0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0BEE3E" w14:textId="77777777" w:rsidR="00AE3FB5" w:rsidRPr="00B01699" w:rsidRDefault="00AE3FB5" w:rsidP="006669B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01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8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BFB08A" w14:textId="77777777" w:rsidR="00AE3FB5" w:rsidRPr="00B01699" w:rsidRDefault="00AE3FB5" w:rsidP="006669B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01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</w:tr>
      <w:tr w:rsidR="00AE3FB5" w:rsidRPr="00B01699" w14:paraId="52B70116" w14:textId="77777777" w:rsidTr="006669BB"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08D8AE" w14:textId="77777777" w:rsidR="00AE3FB5" w:rsidRPr="00B01699" w:rsidRDefault="00AE3FB5" w:rsidP="006669BB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B01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T4: d28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6D632E" w14:textId="77777777" w:rsidR="00AE3FB5" w:rsidRPr="00B01699" w:rsidRDefault="00AE3FB5" w:rsidP="006669B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01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4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8298A1" w14:textId="77777777" w:rsidR="00AE3FB5" w:rsidRPr="00B01699" w:rsidRDefault="00AE3FB5" w:rsidP="006669B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01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1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2625D1" w14:textId="77777777" w:rsidR="00AE3FB5" w:rsidRPr="00B01699" w:rsidRDefault="00AE3FB5" w:rsidP="006669B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01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8587C9" w14:textId="77777777" w:rsidR="00AE3FB5" w:rsidRPr="00B01699" w:rsidRDefault="00AE3FB5" w:rsidP="006669B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01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</w:tr>
      <w:tr w:rsidR="00AE3FB5" w:rsidRPr="00B01699" w14:paraId="7A2722C1" w14:textId="77777777" w:rsidTr="006669BB">
        <w:tc>
          <w:tcPr>
            <w:tcW w:w="17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1B18561" w14:textId="77777777" w:rsidR="00AE3FB5" w:rsidRPr="00B01699" w:rsidRDefault="00AE3FB5" w:rsidP="006669BB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B01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T5: d28</w:t>
            </w:r>
          </w:p>
        </w:tc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56B2A8" w14:textId="77777777" w:rsidR="00AE3FB5" w:rsidRPr="00B01699" w:rsidRDefault="00AE3FB5" w:rsidP="006669B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01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20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109764" w14:textId="77777777" w:rsidR="00AE3FB5" w:rsidRPr="00B01699" w:rsidRDefault="00AE3FB5" w:rsidP="006669B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01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93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8CD8A7" w14:textId="77777777" w:rsidR="00AE3FB5" w:rsidRPr="00B01699" w:rsidRDefault="00AE3FB5" w:rsidP="006669B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01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2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606C49" w14:textId="77777777" w:rsidR="00AE3FB5" w:rsidRPr="00B01699" w:rsidRDefault="00AE3FB5" w:rsidP="006669B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AE3FB5" w:rsidRPr="00B01699" w14:paraId="2AF2B924" w14:textId="77777777" w:rsidTr="006669BB">
        <w:tc>
          <w:tcPr>
            <w:tcW w:w="17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6D3814" w14:textId="77777777" w:rsidR="00AE3FB5" w:rsidRPr="00B01699" w:rsidRDefault="00AE3FB5" w:rsidP="006669BB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B01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T1: d35</w:t>
            </w:r>
          </w:p>
        </w:tc>
        <w:tc>
          <w:tcPr>
            <w:tcW w:w="9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B0D3BBE" w14:textId="77777777" w:rsidR="00AE3FB5" w:rsidRPr="00B01699" w:rsidRDefault="00AE3FB5" w:rsidP="006669B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01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60</w:t>
            </w:r>
          </w:p>
        </w:tc>
        <w:tc>
          <w:tcPr>
            <w:tcW w:w="8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5B9D81E" w14:textId="77777777" w:rsidR="00AE3FB5" w:rsidRPr="00B01699" w:rsidRDefault="00AE3FB5" w:rsidP="006669B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01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.77</w:t>
            </w: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5A4C68C" w14:textId="77777777" w:rsidR="00AE3FB5" w:rsidRPr="00B01699" w:rsidRDefault="00AE3FB5" w:rsidP="006669B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01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42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D61C5EB" w14:textId="77777777" w:rsidR="00AE3FB5" w:rsidRPr="00B01699" w:rsidRDefault="00AE3FB5" w:rsidP="006669B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01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</w:tr>
      <w:tr w:rsidR="00AE3FB5" w:rsidRPr="00B01699" w14:paraId="3692B1B1" w14:textId="77777777" w:rsidTr="006669BB"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B55BCA" w14:textId="77777777" w:rsidR="00AE3FB5" w:rsidRPr="00B01699" w:rsidRDefault="00AE3FB5" w:rsidP="006669BB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B01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T2: d35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8F39B0" w14:textId="77777777" w:rsidR="00AE3FB5" w:rsidRPr="00B01699" w:rsidRDefault="00AE3FB5" w:rsidP="006669B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01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34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A4DE97" w14:textId="77777777" w:rsidR="00AE3FB5" w:rsidRPr="00B01699" w:rsidRDefault="00AE3FB5" w:rsidP="006669B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01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.51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FC35E7" w14:textId="77777777" w:rsidR="00AE3FB5" w:rsidRPr="00B01699" w:rsidRDefault="00AE3FB5" w:rsidP="006669B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01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AC99BC" w14:textId="77777777" w:rsidR="00AE3FB5" w:rsidRPr="00B01699" w:rsidRDefault="00AE3FB5" w:rsidP="006669B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01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</w:tr>
      <w:tr w:rsidR="00AE3FB5" w:rsidRPr="00B01699" w14:paraId="56380573" w14:textId="77777777" w:rsidTr="006669BB"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B79876" w14:textId="77777777" w:rsidR="00AE3FB5" w:rsidRPr="00B01699" w:rsidRDefault="00AE3FB5" w:rsidP="006669BB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B01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T3: d35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60B373" w14:textId="77777777" w:rsidR="00AE3FB5" w:rsidRPr="00B01699" w:rsidRDefault="00AE3FB5" w:rsidP="006669B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01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76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D0E851" w14:textId="77777777" w:rsidR="00AE3FB5" w:rsidRPr="00B01699" w:rsidRDefault="00AE3FB5" w:rsidP="006669B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01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.94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6D4558" w14:textId="77777777" w:rsidR="00AE3FB5" w:rsidRPr="00B01699" w:rsidRDefault="00AE3FB5" w:rsidP="006669B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01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5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0A0A41" w14:textId="77777777" w:rsidR="00AE3FB5" w:rsidRPr="00B01699" w:rsidRDefault="00AE3FB5" w:rsidP="006669B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01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</w:tr>
      <w:tr w:rsidR="00AE3FB5" w:rsidRPr="00B01699" w14:paraId="57E43FA9" w14:textId="77777777" w:rsidTr="006669BB"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360291" w14:textId="77777777" w:rsidR="00AE3FB5" w:rsidRPr="00B01699" w:rsidRDefault="00AE3FB5" w:rsidP="006669BB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B01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T4: d35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0D53D6" w14:textId="77777777" w:rsidR="00AE3FB5" w:rsidRPr="00B01699" w:rsidRDefault="00AE3FB5" w:rsidP="006669B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01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58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560671" w14:textId="77777777" w:rsidR="00AE3FB5" w:rsidRPr="00B01699" w:rsidRDefault="00AE3FB5" w:rsidP="006669B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01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.75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4204C1" w14:textId="77777777" w:rsidR="00AE3FB5" w:rsidRPr="00B01699" w:rsidRDefault="00AE3FB5" w:rsidP="006669B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01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4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BD2294" w14:textId="77777777" w:rsidR="00AE3FB5" w:rsidRPr="00B01699" w:rsidRDefault="00AE3FB5" w:rsidP="006669B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01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</w:tr>
      <w:tr w:rsidR="00AE3FB5" w:rsidRPr="00B01699" w14:paraId="3E3D7A6A" w14:textId="77777777" w:rsidTr="006669BB">
        <w:tc>
          <w:tcPr>
            <w:tcW w:w="17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A6B2390" w14:textId="77777777" w:rsidR="00AE3FB5" w:rsidRPr="00B01699" w:rsidRDefault="00AE3FB5" w:rsidP="006669BB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B01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T5: d35</w:t>
            </w:r>
          </w:p>
        </w:tc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403E1B" w14:textId="77777777" w:rsidR="00AE3FB5" w:rsidRPr="00B01699" w:rsidRDefault="00AE3FB5" w:rsidP="006669B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01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.69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9B4FC6" w14:textId="77777777" w:rsidR="00AE3FB5" w:rsidRPr="00B01699" w:rsidRDefault="00AE3FB5" w:rsidP="006669B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01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.87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504117" w14:textId="77777777" w:rsidR="00AE3FB5" w:rsidRPr="00B01699" w:rsidRDefault="00AE3FB5" w:rsidP="006669B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01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52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DDC0E3" w14:textId="77777777" w:rsidR="00AE3FB5" w:rsidRPr="00B01699" w:rsidRDefault="00AE3FB5" w:rsidP="006669B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016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</w:tr>
    </w:tbl>
    <w:p w14:paraId="578E05F4" w14:textId="77777777" w:rsidR="00AE3FB5" w:rsidRPr="00C51B8D" w:rsidRDefault="00AE3FB5" w:rsidP="00AE3FB5">
      <w:pPr>
        <w:spacing w:line="480" w:lineRule="auto"/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B01699">
        <w:rPr>
          <w:rFonts w:ascii="Times New Roman" w:hAnsi="Times New Roman" w:cs="Times New Roman"/>
          <w:iCs/>
          <w:sz w:val="24"/>
          <w:szCs w:val="24"/>
          <w:vertAlign w:val="superscript"/>
          <w:lang w:val="en-GB"/>
        </w:rPr>
        <w:t xml:space="preserve">1 </w:t>
      </w:r>
      <w:r w:rsidRPr="00B01699">
        <w:rPr>
          <w:rFonts w:ascii="Times New Roman" w:hAnsi="Times New Roman" w:cs="Times New Roman"/>
          <w:iCs/>
          <w:sz w:val="24"/>
          <w:szCs w:val="24"/>
          <w:lang w:val="en-GB"/>
        </w:rPr>
        <w:t>Values with * in last column were significantly different compared to the reference category (negative control, TRT 6), based on absence of 0 in the 95% confidence interval.</w:t>
      </w:r>
      <w:r w:rsidRPr="00C51B8D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</w:t>
      </w:r>
    </w:p>
    <w:p w14:paraId="7068C236" w14:textId="77777777" w:rsidR="00D17A03" w:rsidRPr="00AE3FB5" w:rsidRDefault="00D17A03">
      <w:pPr>
        <w:rPr>
          <w:lang w:val="en-GB"/>
        </w:rPr>
      </w:pPr>
    </w:p>
    <w:sectPr w:rsidR="00D17A03" w:rsidRPr="00AE3FB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3FB5"/>
    <w:rsid w:val="000348FF"/>
    <w:rsid w:val="00AE3FB5"/>
    <w:rsid w:val="00B01699"/>
    <w:rsid w:val="00BB6FFE"/>
    <w:rsid w:val="00D17A03"/>
    <w:rsid w:val="00EF4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618902"/>
  <w15:chartTrackingRefBased/>
  <w15:docId w15:val="{1C8FF178-E140-43E7-B713-956C77A56B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3FB5"/>
    <w:pPr>
      <w:spacing w:after="0" w:line="240" w:lineRule="auto"/>
    </w:pPr>
    <w:rPr>
      <w:rFonts w:ascii="Calibri" w:eastAsia="Calibri" w:hAnsi="Calibri" w:cs="Calibri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SFR">
  <a:themeElements>
    <a:clrScheme name="SFR">
      <a:dk1>
        <a:srgbClr val="004F6F"/>
      </a:dk1>
      <a:lt1>
        <a:srgbClr val="FFFFFF"/>
      </a:lt1>
      <a:dk2>
        <a:srgbClr val="C29500"/>
      </a:dk2>
      <a:lt2>
        <a:srgbClr val="FFFFFF"/>
      </a:lt2>
      <a:accent1>
        <a:srgbClr val="004F6F"/>
      </a:accent1>
      <a:accent2>
        <a:srgbClr val="739BAF"/>
      </a:accent2>
      <a:accent3>
        <a:srgbClr val="CD3011"/>
      </a:accent3>
      <a:accent4>
        <a:srgbClr val="DC6F66"/>
      </a:accent4>
      <a:accent5>
        <a:srgbClr val="C29500"/>
      </a:accent5>
      <a:accent6>
        <a:srgbClr val="FBC900"/>
      </a:accent6>
      <a:hlink>
        <a:srgbClr val="004F6F"/>
      </a:hlink>
      <a:folHlink>
        <a:srgbClr val="CD3011"/>
      </a:folHlink>
    </a:clrScheme>
    <a:fontScheme name="Schothorst - Ebrima">
      <a:majorFont>
        <a:latin typeface="Ebrima"/>
        <a:ea typeface=""/>
        <a:cs typeface=""/>
      </a:majorFont>
      <a:minorFont>
        <a:latin typeface="Ebrima"/>
        <a:ea typeface=""/>
        <a:cs typeface=""/>
      </a:minorFont>
    </a:fontScheme>
    <a:fmtScheme name="Kantoorthem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ln w="19050">
          <a:solidFill>
            <a:srgbClr val="CD3820"/>
          </a:solidFill>
          <a:headEnd type="none" w="med" len="med"/>
          <a:tailEnd type="none" w="med" len="med"/>
        </a:ln>
      </a:spPr>
      <a:bodyPr rtlCol="0" anchor="ctr"/>
      <a:lstStyle>
        <a:defPPr algn="ctr">
          <a:defRPr/>
        </a:defPPr>
      </a:lstStyle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spDef>
    <a:lnDef>
      <a:spPr>
        <a:ln w="19050">
          <a:solidFill>
            <a:srgbClr val="CD3820"/>
          </a:solidFill>
          <a:headEnd type="none" w="med" len="med"/>
          <a:tailEnd type="none" w="med" len="med"/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>
        <a:solidFill>
          <a:schemeClr val="bg1"/>
        </a:solidFill>
      </a:spPr>
      <a:bodyPr wrap="square" lIns="36000" tIns="36000" rIns="36000" bIns="36000" rtlCol="0">
        <a:spAutoFit/>
      </a:bodyPr>
      <a:lstStyle>
        <a:defPPr>
          <a:defRPr sz="1600" dirty="0" err="1" smtClean="0"/>
        </a:defPPr>
      </a:lstStyle>
    </a:txDef>
  </a:objectDefaults>
  <a:extraClrSchemeLst/>
  <a:extLst>
    <a:ext uri="{05A4C25C-085E-4340-85A3-A5531E510DB2}">
      <thm15:themeFamily xmlns:thm15="http://schemas.microsoft.com/office/thememl/2012/main" name="SFR" id="{CC6A4AEF-2D0A-4921-B434-757F53180B7A}" vid="{0A66B14F-0974-4A80-BAA0-55FC5B8B9337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990</Characters>
  <Application>Microsoft Office Word</Application>
  <DocSecurity>0</DocSecurity>
  <Lines>8</Lines>
  <Paragraphs>2</Paragraphs>
  <ScaleCrop>false</ScaleCrop>
  <Company>IT</Company>
  <LinksUpToDate>false</LinksUpToDate>
  <CharactersWithSpaces>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iane R. Santos</dc:creator>
  <cp:keywords/>
  <dc:description/>
  <cp:lastModifiedBy>Jong, Ingrid de</cp:lastModifiedBy>
  <cp:revision>2</cp:revision>
  <dcterms:created xsi:type="dcterms:W3CDTF">2022-03-29T14:38:00Z</dcterms:created>
  <dcterms:modified xsi:type="dcterms:W3CDTF">2022-03-29T14:38:00Z</dcterms:modified>
</cp:coreProperties>
</file>